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5464DF0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 xml:space="preserve">Supplementary </w:t>
      </w:r>
      <w:r w:rsidR="00D67FBC">
        <w:rPr>
          <w:rFonts w:hint="eastAsia"/>
          <w:lang w:eastAsia="zh-CN"/>
        </w:rPr>
        <w:t>Tables</w:t>
      </w:r>
    </w:p>
    <w:p w14:paraId="64FE35B7" w14:textId="1528B008" w:rsidR="00E270DD" w:rsidRPr="00E270DD" w:rsidRDefault="00E270DD" w:rsidP="00D67FBC">
      <w:pPr>
        <w:spacing w:before="240"/>
      </w:pPr>
      <w:r w:rsidRPr="00A2266F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Supplementary 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>T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>able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 1</w:t>
      </w:r>
      <w:r w:rsidRPr="00C942D8">
        <w:rPr>
          <w:rFonts w:cs="Times New Roman"/>
          <w:color w:val="101214"/>
          <w:szCs w:val="24"/>
          <w:shd w:val="clear" w:color="auto" w:fill="FFFFFF"/>
        </w:rPr>
        <w:t xml:space="preserve"> </w:t>
      </w:r>
      <w:r w:rsidRPr="00270F68">
        <w:rPr>
          <w:rFonts w:cs="Times New Roman"/>
          <w:color w:val="101214"/>
          <w:szCs w:val="24"/>
          <w:shd w:val="clear" w:color="auto" w:fill="FFFFFF"/>
        </w:rPr>
        <w:t>Univariate cox analysis of RGS gene family in GSE66229</w:t>
      </w:r>
      <w:r>
        <w:rPr>
          <w:rFonts w:cs="Times New Roman"/>
          <w:color w:val="101214"/>
          <w:szCs w:val="24"/>
          <w:shd w:val="clear" w:color="auto" w:fill="FFFFFF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1"/>
        <w:gridCol w:w="1721"/>
        <w:gridCol w:w="1993"/>
        <w:gridCol w:w="2108"/>
        <w:gridCol w:w="2194"/>
      </w:tblGrid>
      <w:tr w:rsidR="00270F68" w:rsidRPr="00C942D8" w14:paraId="649C2BAD" w14:textId="77777777" w:rsidTr="00886B3D">
        <w:trPr>
          <w:trHeight w:val="280"/>
        </w:trPr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EFBA" w14:textId="77777777" w:rsidR="00270F68" w:rsidRPr="00C942D8" w:rsidRDefault="00270F68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G</w:t>
            </w: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ene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928F" w14:textId="77777777" w:rsidR="00270F68" w:rsidRPr="00C942D8" w:rsidRDefault="00270F68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0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1F36" w14:textId="77777777" w:rsidR="00270F68" w:rsidRPr="00C942D8" w:rsidRDefault="00270F68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HR.95L</w:t>
            </w: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3B59" w14:textId="77777777" w:rsidR="00270F68" w:rsidRPr="00C942D8" w:rsidRDefault="00270F68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HR.95H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B247" w14:textId="77777777" w:rsidR="00270F68" w:rsidRPr="00C942D8" w:rsidRDefault="00270F68" w:rsidP="00886B3D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</w:t>
            </w: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270F68" w:rsidRPr="00C942D8" w14:paraId="04D10F69" w14:textId="77777777" w:rsidTr="00886B3D">
        <w:trPr>
          <w:trHeight w:val="280"/>
        </w:trPr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C8A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9B2B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3432767</w:t>
            </w:r>
          </w:p>
        </w:tc>
        <w:tc>
          <w:tcPr>
            <w:tcW w:w="10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CB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7544239</w:t>
            </w: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45E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671422785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BAEF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400167237</w:t>
            </w:r>
          </w:p>
        </w:tc>
      </w:tr>
      <w:tr w:rsidR="00270F68" w:rsidRPr="00C942D8" w14:paraId="3CE8B7B5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58A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A63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100755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07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063318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89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99834759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AE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52370266</w:t>
            </w:r>
          </w:p>
        </w:tc>
      </w:tr>
      <w:tr w:rsidR="00270F68" w:rsidRPr="00C942D8" w14:paraId="3C241504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F8A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013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899694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14F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347427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998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4.91170260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01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185506349</w:t>
            </w:r>
          </w:p>
        </w:tc>
      </w:tr>
      <w:tr w:rsidR="00270F68" w:rsidRPr="00C942D8" w14:paraId="61BDC6F2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FB0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67B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078964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AD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4211895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175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04117973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233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00162523</w:t>
            </w:r>
          </w:p>
        </w:tc>
      </w:tr>
      <w:tr w:rsidR="00270F68" w:rsidRPr="00C942D8" w14:paraId="36DA548A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980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97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042542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7B00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772200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9EDE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5.22348552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BC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5.46E-05</w:t>
            </w:r>
          </w:p>
        </w:tc>
      </w:tr>
      <w:tr w:rsidR="00270F68" w:rsidRPr="00C942D8" w14:paraId="71C90783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B7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BD9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93224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C895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1078488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29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9.14702018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295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95211695</w:t>
            </w:r>
          </w:p>
        </w:tc>
      </w:tr>
      <w:tr w:rsidR="00270F68" w:rsidRPr="00C942D8" w14:paraId="188407DD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1052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EAA3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558172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8AE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596473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06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52999434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D6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72907534</w:t>
            </w:r>
          </w:p>
        </w:tc>
      </w:tr>
      <w:tr w:rsidR="00270F68" w:rsidRPr="00C942D8" w14:paraId="231D950B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05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704E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4.128256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3BB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1259749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D2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5.1357728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E09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32439176</w:t>
            </w:r>
          </w:p>
        </w:tc>
      </w:tr>
      <w:tr w:rsidR="00270F68" w:rsidRPr="00C942D8" w14:paraId="3865C3C4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EB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62B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4.50585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95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3948417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EB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50.855637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01D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2518927</w:t>
            </w:r>
          </w:p>
        </w:tc>
      </w:tr>
      <w:tr w:rsidR="00270F68" w:rsidRPr="00C942D8" w14:paraId="73C43580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7C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192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061641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FEF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4334111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21F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60049127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120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95884644</w:t>
            </w:r>
          </w:p>
        </w:tc>
      </w:tr>
      <w:tr w:rsidR="00270F68" w:rsidRPr="00C942D8" w14:paraId="256C3284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574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84D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11465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2CB8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098242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51E8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4.55176115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A90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21113642</w:t>
            </w:r>
          </w:p>
        </w:tc>
      </w:tr>
      <w:tr w:rsidR="00270F68" w:rsidRPr="00C942D8" w14:paraId="2F0A3FD1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16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E65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105489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F7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315195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26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8.3404024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6C3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89101533</w:t>
            </w:r>
          </w:p>
        </w:tc>
      </w:tr>
      <w:tr w:rsidR="00270F68" w:rsidRPr="00C942D8" w14:paraId="2D656E84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37E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5F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115864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890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128169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B9F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74680575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E6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31620357</w:t>
            </w:r>
          </w:p>
        </w:tc>
      </w:tr>
      <w:tr w:rsidR="00270F68" w:rsidRPr="00C942D8" w14:paraId="0A01A246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812A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F7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355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F48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62599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D5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06046728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6FF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58984992</w:t>
            </w:r>
          </w:p>
        </w:tc>
      </w:tr>
      <w:tr w:rsidR="00270F68" w:rsidRPr="00C942D8" w14:paraId="749EC73B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C4B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B12C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176090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BC6D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57203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A7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482378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B0A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70432762</w:t>
            </w:r>
          </w:p>
        </w:tc>
      </w:tr>
      <w:tr w:rsidR="00270F68" w:rsidRPr="00C942D8" w14:paraId="6237E5A3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1228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356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318026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5C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566984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E3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12052958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58A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3003192</w:t>
            </w:r>
          </w:p>
        </w:tc>
      </w:tr>
      <w:tr w:rsidR="00270F68" w:rsidRPr="00C942D8" w14:paraId="780800B5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B7F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59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08080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CC2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4906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B3C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50183870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E1A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07191777</w:t>
            </w:r>
          </w:p>
        </w:tc>
      </w:tr>
      <w:tr w:rsidR="00270F68" w:rsidRPr="00C942D8" w14:paraId="1DA8852F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AAB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lastRenderedPageBreak/>
              <w:t>RGS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95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534509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B5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530800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42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6.73997643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6E4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62369188</w:t>
            </w:r>
          </w:p>
        </w:tc>
      </w:tr>
      <w:tr w:rsidR="00270F68" w:rsidRPr="00C942D8" w14:paraId="74B42F24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1312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20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FD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067984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C71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2515798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6AE3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741368825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627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54470329</w:t>
            </w:r>
          </w:p>
        </w:tc>
      </w:tr>
      <w:tr w:rsidR="00270F68" w:rsidRPr="00C942D8" w14:paraId="42D567A4" w14:textId="77777777" w:rsidTr="00886B3D">
        <w:trPr>
          <w:trHeight w:val="280"/>
        </w:trPr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644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2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B65B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8.2492269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B499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12086854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2EDE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60.7116194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D9F6" w14:textId="77777777" w:rsidR="00270F68" w:rsidRPr="00C942D8" w:rsidRDefault="00270F68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38264795</w:t>
            </w:r>
          </w:p>
        </w:tc>
      </w:tr>
    </w:tbl>
    <w:p w14:paraId="355583DC" w14:textId="0DD6815E" w:rsidR="00270F68" w:rsidRDefault="00270F68" w:rsidP="00270F68"/>
    <w:p w14:paraId="735DDECE" w14:textId="77777777" w:rsidR="00E270DD" w:rsidRPr="00C942D8" w:rsidRDefault="00E270DD" w:rsidP="00E270DD">
      <w:pPr>
        <w:rPr>
          <w:rFonts w:cs="Times New Roman"/>
          <w:szCs w:val="24"/>
        </w:rPr>
      </w:pPr>
      <w:r w:rsidRPr="00A2266F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Supplementary 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>T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>able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 2</w:t>
      </w:r>
      <w:r w:rsidRPr="00C942D8">
        <w:rPr>
          <w:rFonts w:cs="Times New Roman"/>
          <w:color w:val="101214"/>
          <w:szCs w:val="24"/>
          <w:shd w:val="clear" w:color="auto" w:fill="FFFFFF"/>
        </w:rPr>
        <w:t xml:space="preserve"> Univariate cox analysis of RGS gene family in GSE1386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1969"/>
        <w:gridCol w:w="1969"/>
        <w:gridCol w:w="1969"/>
        <w:gridCol w:w="1967"/>
      </w:tblGrid>
      <w:tr w:rsidR="00E270DD" w:rsidRPr="00C942D8" w14:paraId="1D3BC917" w14:textId="77777777" w:rsidTr="00886B3D">
        <w:trPr>
          <w:trHeight w:val="280"/>
        </w:trPr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82DD" w14:textId="77777777" w:rsidR="00E270DD" w:rsidRPr="00C942D8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G</w:t>
            </w: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ene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4636" w14:textId="77777777" w:rsidR="00E270DD" w:rsidRPr="00C942D8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24B7" w14:textId="77777777" w:rsidR="00E270DD" w:rsidRPr="00C942D8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HR.95L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4292" w14:textId="77777777" w:rsidR="00E270DD" w:rsidRPr="00C942D8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HR.95H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A4D8" w14:textId="77777777" w:rsidR="00E270DD" w:rsidRPr="00C942D8" w:rsidRDefault="00E270DD" w:rsidP="00886B3D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E270DD" w:rsidRPr="00C942D8" w14:paraId="0938E553" w14:textId="77777777" w:rsidTr="00886B3D">
        <w:trPr>
          <w:trHeight w:val="280"/>
        </w:trPr>
        <w:tc>
          <w:tcPr>
            <w:tcW w:w="9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9E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809A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76086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86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01754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75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357659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12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85678</w:t>
            </w:r>
          </w:p>
        </w:tc>
      </w:tr>
      <w:tr w:rsidR="00E270DD" w:rsidRPr="00C942D8" w14:paraId="598EB354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53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0C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49397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6D0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02126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0F9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18549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F20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38603</w:t>
            </w:r>
          </w:p>
        </w:tc>
      </w:tr>
      <w:tr w:rsidR="00E270DD" w:rsidRPr="00C942D8" w14:paraId="527C6C27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7C2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77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71664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EB5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4843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56E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52.370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47A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26667</w:t>
            </w:r>
          </w:p>
        </w:tc>
      </w:tr>
      <w:tr w:rsidR="00E270DD" w:rsidRPr="00C942D8" w14:paraId="02C35E9C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A39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1F5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1327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529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4199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2B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20328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D7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00263</w:t>
            </w:r>
          </w:p>
        </w:tc>
      </w:tr>
      <w:tr w:rsidR="00E270DD" w:rsidRPr="00C942D8" w14:paraId="4583F49B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F9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6C09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2567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BBC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8659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572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7814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781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199224</w:t>
            </w:r>
          </w:p>
        </w:tc>
      </w:tr>
      <w:tr w:rsidR="00E270DD" w:rsidRPr="00C942D8" w14:paraId="4CE2E6B3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30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D5E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7126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D2EA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5328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6D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1487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B2B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64775</w:t>
            </w:r>
          </w:p>
        </w:tc>
      </w:tr>
      <w:tr w:rsidR="00E270DD" w:rsidRPr="00C942D8" w14:paraId="31993CB4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5EC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0D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5077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5E6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760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48E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92465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997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98021</w:t>
            </w:r>
          </w:p>
        </w:tc>
      </w:tr>
      <w:tr w:rsidR="00E270DD" w:rsidRPr="00C942D8" w14:paraId="2A2D788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DB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EB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68606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B62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2007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BB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3.4443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77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34357</w:t>
            </w:r>
          </w:p>
        </w:tc>
      </w:tr>
      <w:tr w:rsidR="00E270DD" w:rsidRPr="00C942D8" w14:paraId="58082D88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81E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EFC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4.110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C94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6690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2FA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46.0573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6E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51522</w:t>
            </w:r>
          </w:p>
        </w:tc>
      </w:tr>
      <w:tr w:rsidR="00E270DD" w:rsidRPr="00C942D8" w14:paraId="4E508E1D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20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EEC4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9419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139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475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E24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6204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B0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2886</w:t>
            </w:r>
          </w:p>
        </w:tc>
      </w:tr>
      <w:tr w:rsidR="00E270DD" w:rsidRPr="00C942D8" w14:paraId="6CEAF5A5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CEF9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12A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10764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6A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0363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752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5266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D8C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32281</w:t>
            </w:r>
          </w:p>
        </w:tc>
      </w:tr>
      <w:tr w:rsidR="00E270DD" w:rsidRPr="00C942D8" w14:paraId="3D83B484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A737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E97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27089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A6E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392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F4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1849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2F4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85901</w:t>
            </w:r>
          </w:p>
        </w:tc>
      </w:tr>
      <w:tr w:rsidR="00E270DD" w:rsidRPr="00C942D8" w14:paraId="1DCE7756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F8A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050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4129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9564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9897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89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72284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91E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24912</w:t>
            </w:r>
          </w:p>
        </w:tc>
      </w:tr>
      <w:tr w:rsidR="00E270DD" w:rsidRPr="00C942D8" w14:paraId="661D0185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E401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1F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6866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BAB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19917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5AC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78852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3F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51372</w:t>
            </w:r>
          </w:p>
        </w:tc>
      </w:tr>
      <w:tr w:rsidR="00E270DD" w:rsidRPr="00C942D8" w14:paraId="31F4A8AA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8E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AB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3766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FD0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547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F68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21733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52E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188666</w:t>
            </w:r>
          </w:p>
        </w:tc>
      </w:tr>
      <w:tr w:rsidR="00E270DD" w:rsidRPr="00C942D8" w14:paraId="1E8D4CDB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90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lastRenderedPageBreak/>
              <w:t>RGS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E5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51538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D81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816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DB4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93780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21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18444</w:t>
            </w:r>
          </w:p>
        </w:tc>
      </w:tr>
      <w:tr w:rsidR="00E270DD" w:rsidRPr="00C942D8" w14:paraId="3ED79A98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408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2C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7873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AD92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4570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0E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7933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CCE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69203</w:t>
            </w:r>
          </w:p>
        </w:tc>
      </w:tr>
      <w:tr w:rsidR="00E270DD" w:rsidRPr="00C942D8" w14:paraId="0CF56958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984D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F12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8054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0B00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5089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11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1.27469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AC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355586</w:t>
            </w:r>
          </w:p>
        </w:tc>
      </w:tr>
      <w:tr w:rsidR="00E270DD" w:rsidRPr="00C942D8" w14:paraId="53DEC9F1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F86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20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2742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44919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BEB4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00079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F447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.55409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3AE3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132294</w:t>
            </w:r>
          </w:p>
        </w:tc>
      </w:tr>
      <w:tr w:rsidR="00E270DD" w:rsidRPr="00C942D8" w14:paraId="56DD90C8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F439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RGS2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081A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3.138379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754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419119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2375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23.50029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E51F" w14:textId="77777777" w:rsidR="00E270DD" w:rsidRPr="00C942D8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C942D8">
              <w:rPr>
                <w:rFonts w:eastAsia="等线" w:cs="Times New Roman"/>
                <w:color w:val="000000"/>
                <w:sz w:val="22"/>
              </w:rPr>
              <w:t>0.265535</w:t>
            </w:r>
          </w:p>
        </w:tc>
      </w:tr>
    </w:tbl>
    <w:p w14:paraId="0D081D2E" w14:textId="77777777" w:rsidR="00E270DD" w:rsidRDefault="00E270DD" w:rsidP="00E270DD"/>
    <w:p w14:paraId="0B541CFF" w14:textId="77777777" w:rsidR="00E270DD" w:rsidRPr="00C942D8" w:rsidRDefault="00E270DD" w:rsidP="00E270DD">
      <w:pPr>
        <w:rPr>
          <w:rFonts w:cs="Times New Roman"/>
          <w:szCs w:val="24"/>
        </w:rPr>
      </w:pPr>
      <w:r w:rsidRPr="00A2266F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Supplementary 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>T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>able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 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>3</w:t>
      </w:r>
      <w:r w:rsidRPr="00C942D8">
        <w:rPr>
          <w:rFonts w:cs="Times New Roman"/>
          <w:color w:val="101214"/>
          <w:szCs w:val="24"/>
          <w:shd w:val="clear" w:color="auto" w:fill="FFFFFF"/>
        </w:rPr>
        <w:t xml:space="preserve"> Univariate cox analysis of RGS gene family in GSE1386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1969"/>
        <w:gridCol w:w="1969"/>
        <w:gridCol w:w="1969"/>
        <w:gridCol w:w="1967"/>
      </w:tblGrid>
      <w:tr w:rsidR="00E270DD" w:rsidRPr="005B67D9" w14:paraId="33673D49" w14:textId="77777777" w:rsidTr="00886B3D">
        <w:trPr>
          <w:trHeight w:val="280"/>
        </w:trPr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075A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E1AF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D62F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HR.95L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9A3A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HR.95H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4BAF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C942D8">
              <w:rPr>
                <w:rFonts w:eastAsia="等线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E270DD" w:rsidRPr="005B67D9" w14:paraId="5816890A" w14:textId="77777777" w:rsidTr="00886B3D">
        <w:trPr>
          <w:trHeight w:val="280"/>
        </w:trPr>
        <w:tc>
          <w:tcPr>
            <w:tcW w:w="9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2A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EF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87468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E7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51036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FF2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45771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58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67969</w:t>
            </w:r>
          </w:p>
        </w:tc>
      </w:tr>
      <w:tr w:rsidR="00E270DD" w:rsidRPr="005B67D9" w14:paraId="3A4EC42E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9C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FD1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2935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CA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8070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A70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0309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57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16184</w:t>
            </w:r>
          </w:p>
        </w:tc>
      </w:tr>
      <w:tr w:rsidR="00E270DD" w:rsidRPr="005B67D9" w14:paraId="263DBA0A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5A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732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817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F18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9515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D3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7562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F1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408783</w:t>
            </w:r>
          </w:p>
        </w:tc>
      </w:tr>
      <w:tr w:rsidR="00E270DD" w:rsidRPr="005B67D9" w14:paraId="3E87E90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C3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ED0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154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22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6899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73A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819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7C1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02896</w:t>
            </w:r>
          </w:p>
        </w:tc>
      </w:tr>
      <w:tr w:rsidR="00E270DD" w:rsidRPr="005B67D9" w14:paraId="3FC8B031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87C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06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708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17B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3172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5C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286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E40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14526</w:t>
            </w:r>
          </w:p>
        </w:tc>
      </w:tr>
      <w:tr w:rsidR="00E270DD" w:rsidRPr="005B67D9" w14:paraId="07C0C6D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4D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CA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323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3F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15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C8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19449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E7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10662</w:t>
            </w:r>
          </w:p>
        </w:tc>
      </w:tr>
      <w:tr w:rsidR="00E270DD" w:rsidRPr="005B67D9" w14:paraId="6A965337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D7F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776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876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4FC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5450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A6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56783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8DB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5256</w:t>
            </w:r>
          </w:p>
        </w:tc>
      </w:tr>
      <w:tr w:rsidR="00E270DD" w:rsidRPr="005B67D9" w14:paraId="32B6ABEE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50B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10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458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C59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45950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662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38035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276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14938</w:t>
            </w:r>
          </w:p>
        </w:tc>
      </w:tr>
      <w:tr w:rsidR="00E270DD" w:rsidRPr="005B67D9" w14:paraId="14B0A529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99B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33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6028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B5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0046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7A3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1.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CC3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6117</w:t>
            </w:r>
          </w:p>
        </w:tc>
      </w:tr>
      <w:tr w:rsidR="00E270DD" w:rsidRPr="005B67D9" w14:paraId="072878D7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73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B6F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5648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CA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869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C9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6788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6F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68701</w:t>
            </w:r>
          </w:p>
        </w:tc>
      </w:tr>
      <w:tr w:rsidR="00E270DD" w:rsidRPr="005B67D9" w14:paraId="08D6461F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90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35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7629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FE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750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145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1646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84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66888</w:t>
            </w:r>
          </w:p>
        </w:tc>
      </w:tr>
      <w:tr w:rsidR="00E270DD" w:rsidRPr="005B67D9" w14:paraId="4F53E6FE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D1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30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9609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45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5208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B2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74676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137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72913</w:t>
            </w:r>
          </w:p>
        </w:tc>
      </w:tr>
      <w:tr w:rsidR="00E270DD" w:rsidRPr="005B67D9" w14:paraId="63CFF6F7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68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64E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50909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4F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1200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A7E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3139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5EA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82149</w:t>
            </w:r>
          </w:p>
        </w:tc>
      </w:tr>
      <w:tr w:rsidR="00E270DD" w:rsidRPr="005B67D9" w14:paraId="5C501B3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4F9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lastRenderedPageBreak/>
              <w:t>RGS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F2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35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D5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0589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1B9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5187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E6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58732</w:t>
            </w:r>
          </w:p>
        </w:tc>
      </w:tr>
      <w:tr w:rsidR="00E270DD" w:rsidRPr="005B67D9" w14:paraId="6E5ACC2A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E2B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78D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9830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74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1123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DE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285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45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87224</w:t>
            </w:r>
          </w:p>
        </w:tc>
      </w:tr>
      <w:tr w:rsidR="00E270DD" w:rsidRPr="005B67D9" w14:paraId="6BA2A04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52E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F0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753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05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801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33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1938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D2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26431</w:t>
            </w:r>
          </w:p>
        </w:tc>
      </w:tr>
      <w:tr w:rsidR="00E270DD" w:rsidRPr="005B67D9" w14:paraId="246CF97B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B5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F4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5056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DF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01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4D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3706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50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11275</w:t>
            </w:r>
          </w:p>
        </w:tc>
      </w:tr>
      <w:tr w:rsidR="00E270DD" w:rsidRPr="005B67D9" w14:paraId="0E5561D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8B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7A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6250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01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8725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25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7676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B6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09392</w:t>
            </w:r>
          </w:p>
        </w:tc>
      </w:tr>
      <w:tr w:rsidR="00E270DD" w:rsidRPr="005B67D9" w14:paraId="68586847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A8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20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FE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497067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D0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74605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137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08561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96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17065</w:t>
            </w:r>
          </w:p>
        </w:tc>
      </w:tr>
      <w:tr w:rsidR="00E270DD" w:rsidRPr="005B67D9" w14:paraId="5AFCAE40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64A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2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333F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3251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11C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13878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DBB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7460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A0B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2001</w:t>
            </w:r>
          </w:p>
        </w:tc>
      </w:tr>
    </w:tbl>
    <w:p w14:paraId="2AB5AD4F" w14:textId="77777777" w:rsidR="00E270DD" w:rsidRDefault="00E270DD" w:rsidP="00E270DD"/>
    <w:p w14:paraId="16C6844C" w14:textId="77777777" w:rsidR="00E270DD" w:rsidRPr="00C942D8" w:rsidRDefault="00E270DD" w:rsidP="00E270DD">
      <w:pPr>
        <w:rPr>
          <w:rFonts w:cs="Times New Roman"/>
          <w:szCs w:val="24"/>
        </w:rPr>
      </w:pPr>
      <w:r w:rsidRPr="00A2266F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Supplementary 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>T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>able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 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>4</w:t>
      </w:r>
      <w:r w:rsidRPr="00C942D8">
        <w:rPr>
          <w:rFonts w:cs="Times New Roman"/>
          <w:color w:val="101214"/>
          <w:szCs w:val="24"/>
          <w:shd w:val="clear" w:color="auto" w:fill="FFFFFF"/>
        </w:rPr>
        <w:t xml:space="preserve"> Univariate cox analysis of RGS gene family in </w:t>
      </w:r>
      <w:r>
        <w:rPr>
          <w:rFonts w:cs="Times New Roman"/>
          <w:color w:val="101214"/>
          <w:szCs w:val="24"/>
          <w:shd w:val="clear" w:color="auto" w:fill="FFFFFF"/>
        </w:rPr>
        <w:t>STAD</w:t>
      </w:r>
      <w:r w:rsidRPr="00C942D8">
        <w:rPr>
          <w:rFonts w:cs="Times New Roman"/>
          <w:color w:val="101214"/>
          <w:szCs w:val="24"/>
          <w:shd w:val="clear" w:color="auto" w:fill="FFFFFF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1969"/>
        <w:gridCol w:w="1969"/>
        <w:gridCol w:w="1969"/>
        <w:gridCol w:w="1967"/>
      </w:tblGrid>
      <w:tr w:rsidR="00E270DD" w:rsidRPr="005B67D9" w14:paraId="5688DFB1" w14:textId="77777777" w:rsidTr="00886B3D">
        <w:trPr>
          <w:trHeight w:val="280"/>
        </w:trPr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0DDB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77E0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CD1A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HR.95L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3AAF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HR.95H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160D" w14:textId="77777777" w:rsidR="00E270DD" w:rsidRPr="005B67D9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5B67D9">
              <w:rPr>
                <w:rFonts w:eastAsia="等线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E270DD" w:rsidRPr="005B67D9" w14:paraId="1DD5BEC6" w14:textId="77777777" w:rsidTr="00886B3D">
        <w:trPr>
          <w:trHeight w:val="280"/>
        </w:trPr>
        <w:tc>
          <w:tcPr>
            <w:tcW w:w="9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39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CF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7383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37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34686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C8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31684</w:t>
            </w:r>
          </w:p>
        </w:tc>
        <w:tc>
          <w:tcPr>
            <w:tcW w:w="10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74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12787</w:t>
            </w:r>
          </w:p>
        </w:tc>
      </w:tr>
      <w:tr w:rsidR="00E270DD" w:rsidRPr="005B67D9" w14:paraId="2E0DFB75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7B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8E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439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E0D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9310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81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41558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36A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00934</w:t>
            </w:r>
          </w:p>
        </w:tc>
      </w:tr>
      <w:tr w:rsidR="00E270DD" w:rsidRPr="005B67D9" w14:paraId="5ECC34CB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51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82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7843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18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5556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C7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770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FF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85368</w:t>
            </w:r>
          </w:p>
        </w:tc>
      </w:tr>
      <w:tr w:rsidR="00E270DD" w:rsidRPr="005B67D9" w14:paraId="539EF663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419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133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2329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1AE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803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C5B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85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14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01482</w:t>
            </w:r>
          </w:p>
        </w:tc>
      </w:tr>
      <w:tr w:rsidR="00E270DD" w:rsidRPr="005B67D9" w14:paraId="108C4F5F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260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FB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7316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44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1882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A21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5087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22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26479</w:t>
            </w:r>
          </w:p>
        </w:tc>
      </w:tr>
      <w:tr w:rsidR="00E270DD" w:rsidRPr="005B67D9" w14:paraId="20848C4A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9D2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FA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505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B0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200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2C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69979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B6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53407</w:t>
            </w:r>
          </w:p>
        </w:tc>
      </w:tr>
      <w:tr w:rsidR="00E270DD" w:rsidRPr="005B67D9" w14:paraId="14F0A4E5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10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6B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6163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D39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9300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83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661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9A3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90875</w:t>
            </w:r>
          </w:p>
        </w:tc>
      </w:tr>
      <w:tr w:rsidR="00E270DD" w:rsidRPr="005B67D9" w14:paraId="582197FF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D2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20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45048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7BB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68836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AE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3.05638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ED1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28096</w:t>
            </w:r>
          </w:p>
        </w:tc>
      </w:tr>
      <w:tr w:rsidR="00E270DD" w:rsidRPr="005B67D9" w14:paraId="4D3D72DA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E92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5D0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470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F0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0830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6EB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5634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8ED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27648</w:t>
            </w:r>
          </w:p>
        </w:tc>
      </w:tr>
      <w:tr w:rsidR="00E270DD" w:rsidRPr="005B67D9" w14:paraId="756F7A9A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DD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6FE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089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6B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9366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EB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7599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1B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47775</w:t>
            </w:r>
          </w:p>
        </w:tc>
      </w:tr>
      <w:tr w:rsidR="00E270DD" w:rsidRPr="005B67D9" w14:paraId="5E467FC2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49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45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1638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EB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0960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29DF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701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37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292139</w:t>
            </w:r>
          </w:p>
        </w:tc>
      </w:tr>
      <w:tr w:rsidR="00E270DD" w:rsidRPr="005B67D9" w14:paraId="2A14FB4D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57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lastRenderedPageBreak/>
              <w:t>RGS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1D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113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01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7127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8C3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2614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C0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3494</w:t>
            </w:r>
          </w:p>
        </w:tc>
      </w:tr>
      <w:tr w:rsidR="00E270DD" w:rsidRPr="005B67D9" w14:paraId="478D6516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50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F0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2296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464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2997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0B5B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6083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6F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31437</w:t>
            </w:r>
          </w:p>
        </w:tc>
      </w:tr>
      <w:tr w:rsidR="00E270DD" w:rsidRPr="005B67D9" w14:paraId="6D1C49E4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DA4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51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0900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821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73315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3F1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270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89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384443</w:t>
            </w:r>
          </w:p>
        </w:tc>
      </w:tr>
      <w:tr w:rsidR="00E270DD" w:rsidRPr="005B67D9" w14:paraId="66B30D31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A2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9A6A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31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30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747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A6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1329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F7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04541</w:t>
            </w:r>
          </w:p>
        </w:tc>
      </w:tr>
      <w:tr w:rsidR="00E270DD" w:rsidRPr="005B67D9" w14:paraId="4053411C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66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2F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9045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C8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276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095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08422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95C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110457</w:t>
            </w:r>
          </w:p>
        </w:tc>
      </w:tr>
      <w:tr w:rsidR="00E270DD" w:rsidRPr="005B67D9" w14:paraId="48B690F4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9BF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04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22758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E42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98512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D7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5297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CD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67776</w:t>
            </w:r>
          </w:p>
        </w:tc>
      </w:tr>
      <w:tr w:rsidR="00E270DD" w:rsidRPr="005B67D9" w14:paraId="57D44A3F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ED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667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07938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96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957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893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3007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A40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42217</w:t>
            </w:r>
          </w:p>
        </w:tc>
      </w:tr>
      <w:tr w:rsidR="00E270DD" w:rsidRPr="005B67D9" w14:paraId="5E02F456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4036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20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B9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10384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87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818263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DFF4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506794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647E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501431</w:t>
            </w:r>
          </w:p>
        </w:tc>
      </w:tr>
      <w:tr w:rsidR="00E270DD" w:rsidRPr="005B67D9" w14:paraId="0DDEE65C" w14:textId="77777777" w:rsidTr="00886B3D">
        <w:trPr>
          <w:trHeight w:val="280"/>
        </w:trPr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7AC8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RGS2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27F1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78960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27DD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1.13472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FE90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2.822436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9369" w14:textId="77777777" w:rsidR="00E270DD" w:rsidRPr="005B67D9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5B67D9">
              <w:rPr>
                <w:rFonts w:eastAsia="等线" w:cs="Times New Roman"/>
                <w:color w:val="000000"/>
                <w:sz w:val="22"/>
              </w:rPr>
              <w:t>0.012291</w:t>
            </w:r>
          </w:p>
        </w:tc>
      </w:tr>
    </w:tbl>
    <w:p w14:paraId="3B380847" w14:textId="77777777" w:rsidR="00E270DD" w:rsidRDefault="00E270DD" w:rsidP="00E270DD"/>
    <w:p w14:paraId="6FA24FC0" w14:textId="77777777" w:rsidR="00E270DD" w:rsidRDefault="00E270DD" w:rsidP="00E270DD">
      <w:pPr>
        <w:rPr>
          <w:rFonts w:cs="Times New Roman"/>
          <w:color w:val="101214"/>
          <w:szCs w:val="24"/>
          <w:shd w:val="clear" w:color="auto" w:fill="FFFFFF"/>
        </w:rPr>
      </w:pPr>
      <w:r w:rsidRPr="00A2266F"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Supplementary </w:t>
      </w:r>
      <w:r w:rsidRPr="00C942D8">
        <w:rPr>
          <w:rFonts w:cs="Times New Roman"/>
          <w:b/>
          <w:bCs/>
          <w:color w:val="101214"/>
          <w:szCs w:val="24"/>
          <w:shd w:val="clear" w:color="auto" w:fill="FFFFFF"/>
        </w:rPr>
        <w:t>T</w:t>
      </w:r>
      <w:r>
        <w:rPr>
          <w:rFonts w:cs="Times New Roman"/>
          <w:b/>
          <w:bCs/>
          <w:color w:val="101214"/>
          <w:szCs w:val="24"/>
          <w:shd w:val="clear" w:color="auto" w:fill="FFFFFF"/>
        </w:rPr>
        <w:t xml:space="preserve">able 5 </w:t>
      </w:r>
      <w:r w:rsidRPr="00A2266F">
        <w:rPr>
          <w:rFonts w:cs="Times New Roman"/>
          <w:color w:val="101214"/>
          <w:szCs w:val="24"/>
          <w:shd w:val="clear" w:color="auto" w:fill="FFFFFF"/>
        </w:rPr>
        <w:t>Multivariate</w:t>
      </w:r>
      <w:r w:rsidRPr="00C942D8">
        <w:rPr>
          <w:rFonts w:cs="Times New Roman"/>
          <w:color w:val="101214"/>
          <w:szCs w:val="24"/>
          <w:shd w:val="clear" w:color="auto" w:fill="FFFFFF"/>
        </w:rPr>
        <w:t xml:space="preserve"> cox analysis of RGS gene family in </w:t>
      </w:r>
      <w:r>
        <w:rPr>
          <w:rFonts w:cs="Times New Roman"/>
          <w:color w:val="101214"/>
          <w:szCs w:val="24"/>
          <w:shd w:val="clear" w:color="auto" w:fill="FFFFFF"/>
        </w:rPr>
        <w:t>STAD</w:t>
      </w:r>
      <w:r w:rsidRPr="00C942D8">
        <w:rPr>
          <w:rFonts w:cs="Times New Roman"/>
          <w:color w:val="101214"/>
          <w:szCs w:val="24"/>
          <w:shd w:val="clear" w:color="auto" w:fill="FFFFFF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0"/>
        <w:gridCol w:w="1630"/>
        <w:gridCol w:w="1630"/>
        <w:gridCol w:w="1629"/>
        <w:gridCol w:w="1629"/>
        <w:gridCol w:w="1629"/>
      </w:tblGrid>
      <w:tr w:rsidR="00E270DD" w:rsidRPr="00A2266F" w14:paraId="43D133DA" w14:textId="77777777" w:rsidTr="00886B3D">
        <w:trPr>
          <w:trHeight w:val="280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6F49" w14:textId="77777777" w:rsidR="00E270DD" w:rsidRPr="00A2266F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2266F">
              <w:rPr>
                <w:rFonts w:eastAsia="等线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2B26" w14:textId="77777777" w:rsidR="00E270DD" w:rsidRPr="00A2266F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A2266F">
              <w:rPr>
                <w:rFonts w:eastAsia="等线" w:cs="Times New Roman"/>
                <w:b/>
                <w:bCs/>
                <w:color w:val="000000"/>
                <w:sz w:val="22"/>
              </w:rPr>
              <w:t>coef</w:t>
            </w:r>
            <w:proofErr w:type="spellEnd"/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0C4B" w14:textId="77777777" w:rsidR="00E270DD" w:rsidRPr="00A2266F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2266F">
              <w:rPr>
                <w:rFonts w:eastAsia="等线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A1FE" w14:textId="77777777" w:rsidR="00E270DD" w:rsidRPr="00A2266F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2266F">
              <w:rPr>
                <w:rFonts w:eastAsia="等线" w:cs="Times New Roman"/>
                <w:b/>
                <w:bCs/>
                <w:color w:val="000000"/>
                <w:sz w:val="22"/>
              </w:rPr>
              <w:t>HR.95L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53C8" w14:textId="77777777" w:rsidR="00E270DD" w:rsidRPr="00A2266F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2266F">
              <w:rPr>
                <w:rFonts w:eastAsia="等线" w:cs="Times New Roman"/>
                <w:b/>
                <w:bCs/>
                <w:color w:val="000000"/>
                <w:sz w:val="22"/>
              </w:rPr>
              <w:t>HR.95H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F693" w14:textId="77777777" w:rsidR="00E270DD" w:rsidRPr="00A2266F" w:rsidRDefault="00E270DD" w:rsidP="00886B3D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2266F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2266F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E270DD" w:rsidRPr="00A2266F" w14:paraId="784FD32D" w14:textId="77777777" w:rsidTr="00886B3D">
        <w:trPr>
          <w:trHeight w:val="280"/>
        </w:trPr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2DA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RGS4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B2B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167243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8FE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182041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23B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009488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FA1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384089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DD2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037779</w:t>
            </w:r>
          </w:p>
        </w:tc>
      </w:tr>
      <w:tr w:rsidR="00E270DD" w:rsidRPr="00A2266F" w14:paraId="13C7CD57" w14:textId="77777777" w:rsidTr="00886B3D">
        <w:trPr>
          <w:trHeight w:val="28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6926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RGS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DC3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28167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C34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325349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D2FA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10707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A3BA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58665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E76C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002156</w:t>
            </w:r>
          </w:p>
        </w:tc>
      </w:tr>
      <w:tr w:rsidR="00E270DD" w:rsidRPr="00A2266F" w14:paraId="2B80D6B9" w14:textId="77777777" w:rsidTr="00886B3D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316F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RGS2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5D52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11479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DF24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12164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4571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96094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BFF8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1.3092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3E3E" w14:textId="77777777" w:rsidR="00E270DD" w:rsidRPr="00A2266F" w:rsidRDefault="00E270DD" w:rsidP="00886B3D">
            <w:pPr>
              <w:rPr>
                <w:rFonts w:eastAsia="等线" w:cs="Times New Roman"/>
                <w:color w:val="000000"/>
                <w:sz w:val="22"/>
              </w:rPr>
            </w:pPr>
            <w:r w:rsidRPr="00A2266F">
              <w:rPr>
                <w:rFonts w:eastAsia="等线" w:cs="Times New Roman"/>
                <w:color w:val="000000"/>
                <w:sz w:val="22"/>
              </w:rPr>
              <w:t>0.14565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9730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51A5F" w14:textId="77777777" w:rsidR="00D97304" w:rsidRDefault="00D97304" w:rsidP="00117666">
      <w:pPr>
        <w:spacing w:after="0"/>
      </w:pPr>
      <w:r>
        <w:separator/>
      </w:r>
    </w:p>
  </w:endnote>
  <w:endnote w:type="continuationSeparator" w:id="0">
    <w:p w14:paraId="557254E3" w14:textId="77777777" w:rsidR="00D97304" w:rsidRDefault="00D97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925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25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925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25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29356" w14:textId="77777777" w:rsidR="00D97304" w:rsidRDefault="00D97304" w:rsidP="00117666">
      <w:pPr>
        <w:spacing w:after="0"/>
      </w:pPr>
      <w:r>
        <w:separator/>
      </w:r>
    </w:p>
  </w:footnote>
  <w:footnote w:type="continuationSeparator" w:id="0">
    <w:p w14:paraId="157A329E" w14:textId="77777777" w:rsidR="00D97304" w:rsidRDefault="00D97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925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925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710"/>
    <w:rsid w:val="001F4074"/>
    <w:rsid w:val="00267D18"/>
    <w:rsid w:val="00270F68"/>
    <w:rsid w:val="00277FA5"/>
    <w:rsid w:val="00284122"/>
    <w:rsid w:val="002868E2"/>
    <w:rsid w:val="002869C3"/>
    <w:rsid w:val="002930E6"/>
    <w:rsid w:val="002936E4"/>
    <w:rsid w:val="002B4A57"/>
    <w:rsid w:val="002C74CA"/>
    <w:rsid w:val="003544FB"/>
    <w:rsid w:val="003653F7"/>
    <w:rsid w:val="003D2F2D"/>
    <w:rsid w:val="00401590"/>
    <w:rsid w:val="00447801"/>
    <w:rsid w:val="00452E9C"/>
    <w:rsid w:val="0045559E"/>
    <w:rsid w:val="004735C8"/>
    <w:rsid w:val="004961FF"/>
    <w:rsid w:val="00517A89"/>
    <w:rsid w:val="005250F2"/>
    <w:rsid w:val="00584C82"/>
    <w:rsid w:val="00593EEA"/>
    <w:rsid w:val="005A5EEE"/>
    <w:rsid w:val="006375C7"/>
    <w:rsid w:val="00654E8F"/>
    <w:rsid w:val="00660D05"/>
    <w:rsid w:val="00667E51"/>
    <w:rsid w:val="006820B1"/>
    <w:rsid w:val="006B7D14"/>
    <w:rsid w:val="00701727"/>
    <w:rsid w:val="0070566C"/>
    <w:rsid w:val="00714C50"/>
    <w:rsid w:val="00725A7D"/>
    <w:rsid w:val="00746FC7"/>
    <w:rsid w:val="007501BE"/>
    <w:rsid w:val="00790BB3"/>
    <w:rsid w:val="007C206C"/>
    <w:rsid w:val="00803D24"/>
    <w:rsid w:val="00817DD6"/>
    <w:rsid w:val="0085456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4C54"/>
    <w:rsid w:val="00C40CE9"/>
    <w:rsid w:val="00C52A7B"/>
    <w:rsid w:val="00C56BAF"/>
    <w:rsid w:val="00C63FF6"/>
    <w:rsid w:val="00C679AA"/>
    <w:rsid w:val="00C75972"/>
    <w:rsid w:val="00CC0A3A"/>
    <w:rsid w:val="00CC0B96"/>
    <w:rsid w:val="00CD066B"/>
    <w:rsid w:val="00CE4FEE"/>
    <w:rsid w:val="00D67FBC"/>
    <w:rsid w:val="00D97304"/>
    <w:rsid w:val="00DB59C3"/>
    <w:rsid w:val="00DC259A"/>
    <w:rsid w:val="00DE23E8"/>
    <w:rsid w:val="00E270DD"/>
    <w:rsid w:val="00E52377"/>
    <w:rsid w:val="00E64E17"/>
    <w:rsid w:val="00E866C9"/>
    <w:rsid w:val="00EA3D3C"/>
    <w:rsid w:val="00F46900"/>
    <w:rsid w:val="00F61D89"/>
    <w:rsid w:val="00F9257E"/>
    <w:rsid w:val="00FA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yl15@163.com</cp:lastModifiedBy>
  <cp:revision>3</cp:revision>
  <cp:lastPrinted>2013-10-03T12:51:00Z</cp:lastPrinted>
  <dcterms:created xsi:type="dcterms:W3CDTF">2024-03-30T14:19:00Z</dcterms:created>
  <dcterms:modified xsi:type="dcterms:W3CDTF">2024-03-3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